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 xml:space="preserve">Table S1 Down-regulated genes in </w:t>
      </w:r>
      <w:r>
        <w:rPr>
          <w:b/>
          <w:i/>
          <w:iCs/>
          <w:szCs w:val="21"/>
        </w:rPr>
        <w:t>SlHsfA3</w:t>
      </w:r>
      <w:r>
        <w:rPr>
          <w:b/>
          <w:szCs w:val="21"/>
        </w:rPr>
        <w:t xml:space="preserve"> OE plants (Q-value &lt; 0.001; fold change &gt; 2)</w:t>
      </w:r>
      <w:r>
        <w:rPr/>
        <w:t>.</w:t>
      </w:r>
    </w:p>
    <w:tbl>
      <w:tblPr>
        <w:tblW w:w="859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680"/>
        <w:gridCol w:w="1371"/>
        <w:gridCol w:w="1103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Gene locus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Annotation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Fold change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Q-valu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359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posable element gene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.922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2.27E-0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62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fensin-like (DEFL) 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461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8E-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T3G567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atty acid reductase 6 </w:t>
            </w:r>
            <w:r>
              <w:rPr>
                <w:szCs w:val="21"/>
              </w:rPr>
              <w:t>(FAR6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433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8E-2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15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mall nuclear ribonucleoprotein 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.0884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2E-2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24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predoxin super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804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3E-0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40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fensin-like (DEFL) 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51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5E-3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13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fensin-like (DEFL) 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092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0E-0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39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B</w:t>
            </w:r>
            <w:r>
              <w:rPr>
                <w:szCs w:val="21"/>
              </w:rPr>
              <w:t xml:space="preserve"> domain protein 10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213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77E-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21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oxidase super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79177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E-2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2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onin 2.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3986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E-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21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inc transporter 12 precurso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371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1E-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32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nknown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045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2E-0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69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HLH </w:t>
            </w:r>
            <w:r>
              <w:rPr>
                <w:szCs w:val="21"/>
              </w:rPr>
              <w:t>DNA-binding super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210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4E-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T2G261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heat shock transcription factor A2 </w:t>
            </w:r>
            <w:r>
              <w:rPr>
                <w:szCs w:val="21"/>
              </w:rPr>
              <w:t>(HsfA2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7446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7E-1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12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bHLH</w:t>
            </w:r>
            <w:r>
              <w:rPr>
                <w:szCs w:val="21"/>
                <w:lang w:val="nl-NL"/>
              </w:rPr>
              <w:t xml:space="preserve"> protein 10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149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27E-0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74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ulose synthase 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4157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8E-1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354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nknown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579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9E-2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61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nt thion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634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1E-1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69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HLH DNA-binding super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2604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5E-0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24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zelaic acid induced 1 </w:t>
            </w:r>
            <w:r>
              <w:rPr>
                <w:szCs w:val="21"/>
              </w:rPr>
              <w:t>(AZI1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842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2E-1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80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case/Diphenol oxidase 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572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4E-0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74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pha/beta-Hydrolases super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130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4E-0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44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nknown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117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5E-1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473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nknown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008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5E-0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65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dolase super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0014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6E-5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44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6-phosphogluconolactonase 5 </w:t>
            </w:r>
            <w:r>
              <w:rPr>
                <w:szCs w:val="21"/>
              </w:rPr>
              <w:t>(PGL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820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0E-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474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nknown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478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6E-0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2"/>
            <w:r>
              <w:rPr>
                <w:szCs w:val="21"/>
              </w:rPr>
              <w:t>AT5G44030</w:t>
            </w:r>
            <w:bookmarkEnd w:id="0"/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ellulose synthase A4 </w:t>
            </w:r>
            <w:r>
              <w:rPr>
                <w:szCs w:val="21"/>
              </w:rPr>
              <w:t>(CESA4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385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5E-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93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-binding Rossmann-fold superfamily protei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026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0E-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58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w temperature and salt responsive protein famil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907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0E-0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11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bosomal protein L41 family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387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3E-05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3865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bosomal protein S14p/S29e family protein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30453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3E-20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</w:rPr>
        <w:t xml:space="preserve">Fold change indicates the average of </w:t>
      </w:r>
      <w:r>
        <w:rPr>
          <w:szCs w:val="21"/>
        </w:rPr>
        <w:t>down</w:t>
      </w:r>
      <w:r>
        <w:rPr>
          <w:szCs w:val="21"/>
        </w:rPr>
        <w:t xml:space="preserve">-regulation in both lines compared with </w:t>
      </w:r>
      <w:r>
        <w:rPr>
          <w:szCs w:val="21"/>
        </w:rPr>
        <w:t>Col-0</w:t>
      </w:r>
      <w:r>
        <w:rPr>
          <w:szCs w:val="21"/>
        </w:rPr>
        <w:t>. Expressions of two bold-faced genes in this table were verified by qRT-PCR analysis (Fig. S5)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1:58:00Z</dcterms:created>
  <dc:creator>Lenovo User</dc:creator>
  <dc:description/>
  <cp:keywords/>
  <dc:language>en-US</dc:language>
  <cp:lastModifiedBy>Lenovo User</cp:lastModifiedBy>
  <dcterms:modified xsi:type="dcterms:W3CDTF">2012-12-21T05:10:00Z</dcterms:modified>
  <cp:revision>5</cp:revision>
  <dc:subject/>
  <dc:title/>
</cp:coreProperties>
</file>